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2392"/>
        <w:gridCol w:w="1431"/>
        <w:gridCol w:w="1518"/>
        <w:gridCol w:w="1878"/>
        <w:gridCol w:w="849"/>
        <w:gridCol w:w="948"/>
      </w:tblGrid>
      <w:tr w:rsidR="007505AD" w:rsidRPr="00C26F7F" w14:paraId="7A2779CB" w14:textId="77777777" w:rsidTr="00CA79F3">
        <w:tc>
          <w:tcPr>
            <w:tcW w:w="2392" w:type="dxa"/>
          </w:tcPr>
          <w:p w14:paraId="02A932E1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0119178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Malaria negative</w:t>
            </w:r>
          </w:p>
        </w:tc>
        <w:tc>
          <w:tcPr>
            <w:tcW w:w="1518" w:type="dxa"/>
          </w:tcPr>
          <w:p w14:paraId="2D06771F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Peripheral malaria</w:t>
            </w:r>
          </w:p>
        </w:tc>
        <w:tc>
          <w:tcPr>
            <w:tcW w:w="1878" w:type="dxa"/>
          </w:tcPr>
          <w:p w14:paraId="6C14B886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Peripheral+placental</w:t>
            </w:r>
            <w:proofErr w:type="spellEnd"/>
            <w:r w:rsidRPr="007505AD">
              <w:rPr>
                <w:rFonts w:ascii="Times New Roman" w:hAnsi="Times New Roman" w:cs="Times New Roman"/>
                <w:sz w:val="20"/>
                <w:szCs w:val="20"/>
              </w:rPr>
              <w:t xml:space="preserve"> malaria</w:t>
            </w:r>
          </w:p>
        </w:tc>
        <w:tc>
          <w:tcPr>
            <w:tcW w:w="849" w:type="dxa"/>
          </w:tcPr>
          <w:p w14:paraId="71F7EBD5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48" w:type="dxa"/>
          </w:tcPr>
          <w:p w14:paraId="4F1F2DA9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P-value adjusted</w:t>
            </w:r>
            <w:r w:rsidR="00867C42" w:rsidRPr="00867C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505AD" w:rsidRPr="00C26F7F" w14:paraId="1F709319" w14:textId="77777777" w:rsidTr="00CA79F3">
        <w:tc>
          <w:tcPr>
            <w:tcW w:w="2392" w:type="dxa"/>
          </w:tcPr>
          <w:p w14:paraId="577852F0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5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1" w:type="dxa"/>
          </w:tcPr>
          <w:p w14:paraId="3E129422" w14:textId="77777777" w:rsidR="00C26F7F" w:rsidRPr="007505AD" w:rsidRDefault="003C1A47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8" w:type="dxa"/>
          </w:tcPr>
          <w:p w14:paraId="69C9B91C" w14:textId="77777777" w:rsidR="00C26F7F" w:rsidRPr="007505AD" w:rsidRDefault="003C1A47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78" w:type="dxa"/>
          </w:tcPr>
          <w:p w14:paraId="7ACF626D" w14:textId="77777777" w:rsidR="00C26F7F" w:rsidRPr="007505AD" w:rsidRDefault="003C1A47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14:paraId="00FFE816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</w:tcPr>
          <w:p w14:paraId="74774A76" w14:textId="77777777" w:rsidR="00C26F7F" w:rsidRPr="007505AD" w:rsidRDefault="00C26F7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5AD" w:rsidRPr="00C26F7F" w14:paraId="583CC6D5" w14:textId="77777777" w:rsidTr="00CA79F3">
        <w:tc>
          <w:tcPr>
            <w:tcW w:w="2392" w:type="dxa"/>
          </w:tcPr>
          <w:p w14:paraId="59941A93" w14:textId="2DBE36BE" w:rsidR="007505AD" w:rsidRPr="00831C57" w:rsidRDefault="007505A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1" w:type="dxa"/>
          </w:tcPr>
          <w:p w14:paraId="21CC6886" w14:textId="77777777" w:rsidR="007505AD" w:rsidRPr="00831C57" w:rsidRDefault="001D5F4E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23 (15)</w:t>
            </w:r>
          </w:p>
        </w:tc>
        <w:tc>
          <w:tcPr>
            <w:tcW w:w="1518" w:type="dxa"/>
          </w:tcPr>
          <w:p w14:paraId="39D29E78" w14:textId="77777777" w:rsidR="007505AD" w:rsidRPr="00831C57" w:rsidRDefault="001D5F4E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29 (11)</w:t>
            </w:r>
          </w:p>
        </w:tc>
        <w:tc>
          <w:tcPr>
            <w:tcW w:w="1878" w:type="dxa"/>
          </w:tcPr>
          <w:p w14:paraId="60162780" w14:textId="77777777" w:rsidR="007505AD" w:rsidRPr="00831C57" w:rsidRDefault="00A4551A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24 (15)</w:t>
            </w:r>
          </w:p>
        </w:tc>
        <w:tc>
          <w:tcPr>
            <w:tcW w:w="849" w:type="dxa"/>
          </w:tcPr>
          <w:p w14:paraId="4CF64565" w14:textId="77777777" w:rsidR="007505AD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48" w:type="dxa"/>
          </w:tcPr>
          <w:p w14:paraId="1ED1231D" w14:textId="77777777" w:rsidR="007505AD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505AD" w:rsidRPr="00C26F7F" w14:paraId="4B05DCEF" w14:textId="77777777" w:rsidTr="00CA79F3">
        <w:tc>
          <w:tcPr>
            <w:tcW w:w="2392" w:type="dxa"/>
          </w:tcPr>
          <w:p w14:paraId="2EA4B52B" w14:textId="52A12C09" w:rsidR="007505AD" w:rsidRPr="00831C57" w:rsidRDefault="007505A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31" w:type="dxa"/>
          </w:tcPr>
          <w:p w14:paraId="7FC6F9A6" w14:textId="77777777" w:rsidR="007505AD" w:rsidRPr="00831C57" w:rsidRDefault="00BE7E72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6 (8)</w:t>
            </w:r>
          </w:p>
        </w:tc>
        <w:tc>
          <w:tcPr>
            <w:tcW w:w="1518" w:type="dxa"/>
          </w:tcPr>
          <w:p w14:paraId="0F645D01" w14:textId="77777777" w:rsidR="007505AD" w:rsidRPr="00831C57" w:rsidRDefault="00BE7E72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9 (7)</w:t>
            </w:r>
          </w:p>
        </w:tc>
        <w:tc>
          <w:tcPr>
            <w:tcW w:w="1878" w:type="dxa"/>
          </w:tcPr>
          <w:p w14:paraId="1850A10B" w14:textId="77777777" w:rsidR="007505AD" w:rsidRPr="00831C57" w:rsidRDefault="00BE7E72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5 (11)</w:t>
            </w:r>
          </w:p>
        </w:tc>
        <w:tc>
          <w:tcPr>
            <w:tcW w:w="849" w:type="dxa"/>
          </w:tcPr>
          <w:p w14:paraId="683EE6E1" w14:textId="77777777" w:rsidR="007505AD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8" w:type="dxa"/>
          </w:tcPr>
          <w:p w14:paraId="502C354E" w14:textId="77777777" w:rsidR="007505AD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67BCF" w:rsidRPr="00C26F7F" w14:paraId="141FD1E0" w14:textId="77777777" w:rsidTr="00CA79F3">
        <w:tc>
          <w:tcPr>
            <w:tcW w:w="2392" w:type="dxa"/>
          </w:tcPr>
          <w:p w14:paraId="3AF9905F" w14:textId="77777777" w:rsidR="00767BCF" w:rsidRPr="00831C57" w:rsidRDefault="00767BC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Resting heart rate (</w:t>
            </w: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bts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/min)</w:t>
            </w:r>
          </w:p>
        </w:tc>
        <w:tc>
          <w:tcPr>
            <w:tcW w:w="1431" w:type="dxa"/>
          </w:tcPr>
          <w:p w14:paraId="1324544C" w14:textId="77777777" w:rsidR="00767BCF" w:rsidRPr="00831C57" w:rsidRDefault="00F5353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3 (13)</w:t>
            </w:r>
          </w:p>
        </w:tc>
        <w:tc>
          <w:tcPr>
            <w:tcW w:w="1518" w:type="dxa"/>
          </w:tcPr>
          <w:p w14:paraId="73C29B88" w14:textId="77777777" w:rsidR="00767BCF" w:rsidRPr="00831C57" w:rsidRDefault="00F5353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9 (14)</w:t>
            </w:r>
          </w:p>
        </w:tc>
        <w:tc>
          <w:tcPr>
            <w:tcW w:w="1878" w:type="dxa"/>
          </w:tcPr>
          <w:p w14:paraId="0BD5ABE4" w14:textId="77777777" w:rsidR="00767BCF" w:rsidRPr="00831C57" w:rsidRDefault="00F5353F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3 (10)</w:t>
            </w:r>
          </w:p>
        </w:tc>
        <w:tc>
          <w:tcPr>
            <w:tcW w:w="849" w:type="dxa"/>
          </w:tcPr>
          <w:p w14:paraId="1F300A7E" w14:textId="77777777" w:rsidR="00767BCF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48" w:type="dxa"/>
          </w:tcPr>
          <w:p w14:paraId="110F5440" w14:textId="77777777" w:rsidR="00767BCF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1C6D78" w:rsidRPr="00C26F7F" w14:paraId="554B6624" w14:textId="77777777" w:rsidTr="00CA79F3">
        <w:tc>
          <w:tcPr>
            <w:tcW w:w="2392" w:type="dxa"/>
          </w:tcPr>
          <w:p w14:paraId="5B69FAB2" w14:textId="77777777" w:rsidR="001C6D78" w:rsidRPr="00831C57" w:rsidRDefault="001C6D7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Total cholesterol (</w:t>
            </w: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31" w:type="dxa"/>
          </w:tcPr>
          <w:p w14:paraId="0BC356B5" w14:textId="77777777" w:rsidR="001C6D78" w:rsidRPr="00831C57" w:rsidRDefault="00C52BC9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.5 (0.8)</w:t>
            </w:r>
          </w:p>
        </w:tc>
        <w:tc>
          <w:tcPr>
            <w:tcW w:w="1518" w:type="dxa"/>
          </w:tcPr>
          <w:p w14:paraId="5FE221A3" w14:textId="77777777" w:rsidR="001C6D78" w:rsidRPr="00831C57" w:rsidRDefault="00C52BC9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.8 (0.8)</w:t>
            </w:r>
          </w:p>
        </w:tc>
        <w:tc>
          <w:tcPr>
            <w:tcW w:w="1878" w:type="dxa"/>
          </w:tcPr>
          <w:p w14:paraId="013159CA" w14:textId="77777777" w:rsidR="001C6D78" w:rsidRPr="00831C57" w:rsidRDefault="00C52BC9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.6 (0.6)</w:t>
            </w:r>
          </w:p>
        </w:tc>
        <w:tc>
          <w:tcPr>
            <w:tcW w:w="849" w:type="dxa"/>
          </w:tcPr>
          <w:p w14:paraId="5D4E3940" w14:textId="77777777" w:rsidR="001C6D78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48" w:type="dxa"/>
          </w:tcPr>
          <w:p w14:paraId="1CF74629" w14:textId="77777777" w:rsidR="001C6D78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C6D78" w:rsidRPr="00C26F7F" w14:paraId="4C4AABAB" w14:textId="77777777" w:rsidTr="00CA79F3">
        <w:tc>
          <w:tcPr>
            <w:tcW w:w="2392" w:type="dxa"/>
          </w:tcPr>
          <w:p w14:paraId="489A4559" w14:textId="5D5EA9F7" w:rsidR="001C6D78" w:rsidRPr="00831C57" w:rsidRDefault="00562276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31" w:type="dxa"/>
          </w:tcPr>
          <w:p w14:paraId="6163521A" w14:textId="77777777" w:rsidR="001C6D78" w:rsidRPr="00831C57" w:rsidRDefault="00FC54B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.0 (0.5)</w:t>
            </w:r>
          </w:p>
        </w:tc>
        <w:tc>
          <w:tcPr>
            <w:tcW w:w="1518" w:type="dxa"/>
          </w:tcPr>
          <w:p w14:paraId="3A51A96E" w14:textId="77777777" w:rsidR="001C6D78" w:rsidRPr="00831C57" w:rsidRDefault="00FC54B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.1 (0.7)</w:t>
            </w:r>
          </w:p>
        </w:tc>
        <w:tc>
          <w:tcPr>
            <w:tcW w:w="1878" w:type="dxa"/>
          </w:tcPr>
          <w:p w14:paraId="69DDAFB5" w14:textId="77777777" w:rsidR="001C6D78" w:rsidRPr="00831C57" w:rsidRDefault="00D45860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.6 (0.4)</w:t>
            </w:r>
          </w:p>
        </w:tc>
        <w:tc>
          <w:tcPr>
            <w:tcW w:w="849" w:type="dxa"/>
          </w:tcPr>
          <w:p w14:paraId="78AAAF48" w14:textId="77777777" w:rsidR="001C6D78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48" w:type="dxa"/>
          </w:tcPr>
          <w:p w14:paraId="47135903" w14:textId="77777777" w:rsidR="001C6D78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1C6D78" w:rsidRPr="00C26F7F" w14:paraId="454421D3" w14:textId="77777777" w:rsidTr="00CA79F3">
        <w:tc>
          <w:tcPr>
            <w:tcW w:w="2392" w:type="dxa"/>
          </w:tcPr>
          <w:p w14:paraId="67A8A851" w14:textId="2F61C6B4" w:rsidR="001C6D78" w:rsidRPr="00831C57" w:rsidRDefault="00562276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31" w:type="dxa"/>
          </w:tcPr>
          <w:p w14:paraId="4C4E2C87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.0 (0.3)</w:t>
            </w:r>
          </w:p>
        </w:tc>
        <w:tc>
          <w:tcPr>
            <w:tcW w:w="1518" w:type="dxa"/>
          </w:tcPr>
          <w:p w14:paraId="6E0F0F9B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.0 (0.3)</w:t>
            </w:r>
          </w:p>
        </w:tc>
        <w:tc>
          <w:tcPr>
            <w:tcW w:w="1878" w:type="dxa"/>
          </w:tcPr>
          <w:p w14:paraId="52D6A1F9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9 (0.2)</w:t>
            </w:r>
          </w:p>
        </w:tc>
        <w:tc>
          <w:tcPr>
            <w:tcW w:w="849" w:type="dxa"/>
          </w:tcPr>
          <w:p w14:paraId="0F10A042" w14:textId="77777777" w:rsidR="001C6D78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48" w:type="dxa"/>
          </w:tcPr>
          <w:p w14:paraId="0BE0AC71" w14:textId="77777777" w:rsidR="001C6D78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C6D78" w:rsidRPr="00C26F7F" w14:paraId="456D59EF" w14:textId="77777777" w:rsidTr="00CA79F3">
        <w:tc>
          <w:tcPr>
            <w:tcW w:w="2392" w:type="dxa"/>
          </w:tcPr>
          <w:p w14:paraId="61D26D06" w14:textId="77777777" w:rsidR="001C6D78" w:rsidRPr="00831C57" w:rsidRDefault="001C6D7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Triglycerides (</w:t>
            </w: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31" w:type="dxa"/>
          </w:tcPr>
          <w:p w14:paraId="60AD630F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1518" w:type="dxa"/>
          </w:tcPr>
          <w:p w14:paraId="76BE1528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9 (0.4)</w:t>
            </w:r>
          </w:p>
        </w:tc>
        <w:tc>
          <w:tcPr>
            <w:tcW w:w="1878" w:type="dxa"/>
          </w:tcPr>
          <w:p w14:paraId="753E9025" w14:textId="77777777" w:rsidR="001C6D78" w:rsidRPr="00831C57" w:rsidRDefault="0087189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</w:tc>
        <w:tc>
          <w:tcPr>
            <w:tcW w:w="849" w:type="dxa"/>
          </w:tcPr>
          <w:p w14:paraId="7C2CDBF1" w14:textId="77777777" w:rsidR="001C6D78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48" w:type="dxa"/>
          </w:tcPr>
          <w:p w14:paraId="5FFE9A2B" w14:textId="77777777" w:rsidR="001C6D78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C6D78" w:rsidRPr="00C26F7F" w14:paraId="4E2250DD" w14:textId="77777777" w:rsidTr="00CA79F3">
        <w:tc>
          <w:tcPr>
            <w:tcW w:w="2392" w:type="dxa"/>
          </w:tcPr>
          <w:p w14:paraId="0F1FF866" w14:textId="6D7688F6" w:rsidR="001C6D78" w:rsidRPr="00831C57" w:rsidRDefault="0089478A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C6D78" w:rsidRPr="00831C57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="00BA16D5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  <w:r w:rsidR="005D4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31" w:type="dxa"/>
          </w:tcPr>
          <w:p w14:paraId="58891AF9" w14:textId="77777777" w:rsidR="001C6D78" w:rsidRPr="00831C57" w:rsidRDefault="007D25D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5 (0.3;0.7)</w:t>
            </w:r>
          </w:p>
        </w:tc>
        <w:tc>
          <w:tcPr>
            <w:tcW w:w="1518" w:type="dxa"/>
          </w:tcPr>
          <w:p w14:paraId="1EDCABF5" w14:textId="77777777" w:rsidR="001C6D78" w:rsidRPr="00831C57" w:rsidRDefault="007D25D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5 (0.3;0.9)</w:t>
            </w:r>
          </w:p>
        </w:tc>
        <w:tc>
          <w:tcPr>
            <w:tcW w:w="1878" w:type="dxa"/>
          </w:tcPr>
          <w:p w14:paraId="12BDA641" w14:textId="77777777" w:rsidR="001C6D78" w:rsidRPr="00831C57" w:rsidRDefault="007D25D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.5 (0.2;2.8</w:t>
            </w:r>
            <w:r w:rsidR="00871898" w:rsidRPr="00831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109FD3B3" w14:textId="77777777" w:rsidR="001C6D78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48" w:type="dxa"/>
          </w:tcPr>
          <w:p w14:paraId="5E892376" w14:textId="77777777" w:rsidR="001C6D78" w:rsidRPr="00831C57" w:rsidRDefault="008B1008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12CB6" w:rsidRPr="00C26F7F" w14:paraId="50EDF1A5" w14:textId="77777777" w:rsidTr="00CA79F3">
        <w:tc>
          <w:tcPr>
            <w:tcW w:w="2392" w:type="dxa"/>
          </w:tcPr>
          <w:p w14:paraId="158516D0" w14:textId="015F6986" w:rsidR="00A12CB6" w:rsidRPr="00831C57" w:rsidRDefault="00795C66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ALAT</w:t>
            </w:r>
            <w:r w:rsidR="00C81DED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IU/L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31" w:type="dxa"/>
          </w:tcPr>
          <w:p w14:paraId="2DC8EBF3" w14:textId="77777777" w:rsidR="00A12CB6" w:rsidRPr="00831C57" w:rsidRDefault="009011A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6.0 (4.2)</w:t>
            </w:r>
          </w:p>
        </w:tc>
        <w:tc>
          <w:tcPr>
            <w:tcW w:w="1518" w:type="dxa"/>
          </w:tcPr>
          <w:p w14:paraId="1010A092" w14:textId="77777777" w:rsidR="00A12CB6" w:rsidRPr="00831C57" w:rsidRDefault="009011A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4.6 (4.6)</w:t>
            </w:r>
          </w:p>
        </w:tc>
        <w:tc>
          <w:tcPr>
            <w:tcW w:w="1878" w:type="dxa"/>
          </w:tcPr>
          <w:p w14:paraId="68ECCBF7" w14:textId="77777777" w:rsidR="00A12CB6" w:rsidRPr="00831C57" w:rsidRDefault="009011AC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8.8 (7.1)</w:t>
            </w:r>
          </w:p>
        </w:tc>
        <w:tc>
          <w:tcPr>
            <w:tcW w:w="849" w:type="dxa"/>
          </w:tcPr>
          <w:p w14:paraId="5F59B525" w14:textId="77777777" w:rsidR="00A12CB6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48" w:type="dxa"/>
          </w:tcPr>
          <w:p w14:paraId="0F87344C" w14:textId="77777777" w:rsidR="00A12CB6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12CB6" w:rsidRPr="00C26F7F" w14:paraId="0D3A73E7" w14:textId="77777777" w:rsidTr="00CA79F3">
        <w:tc>
          <w:tcPr>
            <w:tcW w:w="2392" w:type="dxa"/>
          </w:tcPr>
          <w:p w14:paraId="535C1CF5" w14:textId="3B3146B3" w:rsidR="00240C2C" w:rsidRPr="00831C57" w:rsidRDefault="00795C66" w:rsidP="003B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ASAT</w:t>
            </w:r>
            <w:r w:rsidR="00C81DED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IU/L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31" w:type="dxa"/>
          </w:tcPr>
          <w:p w14:paraId="0FCFD0ED" w14:textId="77777777" w:rsidR="00A12CB6" w:rsidRPr="00831C57" w:rsidRDefault="00B0302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3.5 (14.0)</w:t>
            </w:r>
          </w:p>
        </w:tc>
        <w:tc>
          <w:tcPr>
            <w:tcW w:w="1518" w:type="dxa"/>
          </w:tcPr>
          <w:p w14:paraId="328ED97B" w14:textId="77777777" w:rsidR="00A12CB6" w:rsidRPr="00831C57" w:rsidRDefault="00B0302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0.8 (10.2)</w:t>
            </w:r>
          </w:p>
        </w:tc>
        <w:tc>
          <w:tcPr>
            <w:tcW w:w="1878" w:type="dxa"/>
          </w:tcPr>
          <w:p w14:paraId="2D3A252B" w14:textId="77777777" w:rsidR="00A12CB6" w:rsidRPr="00831C57" w:rsidRDefault="00B0302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3.5 (8.6)</w:t>
            </w:r>
          </w:p>
        </w:tc>
        <w:tc>
          <w:tcPr>
            <w:tcW w:w="849" w:type="dxa"/>
          </w:tcPr>
          <w:p w14:paraId="2AB0A229" w14:textId="77777777" w:rsidR="00A12CB6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48" w:type="dxa"/>
          </w:tcPr>
          <w:p w14:paraId="5549D9EE" w14:textId="77777777" w:rsidR="00A12CB6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12CB6" w:rsidRPr="00C26F7F" w14:paraId="6011E334" w14:textId="77777777" w:rsidTr="00CA79F3">
        <w:tc>
          <w:tcPr>
            <w:tcW w:w="2392" w:type="dxa"/>
          </w:tcPr>
          <w:p w14:paraId="167D22BD" w14:textId="3F5BCAE5" w:rsidR="00A12CB6" w:rsidRPr="00831C57" w:rsidRDefault="00795C66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C81DED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IU/L)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31" w:type="dxa"/>
          </w:tcPr>
          <w:p w14:paraId="59AA5A84" w14:textId="77777777" w:rsidR="00A12CB6" w:rsidRPr="00831C57" w:rsidRDefault="00B853E1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6.6 (7.5)</w:t>
            </w:r>
          </w:p>
        </w:tc>
        <w:tc>
          <w:tcPr>
            <w:tcW w:w="1518" w:type="dxa"/>
          </w:tcPr>
          <w:p w14:paraId="775F5A15" w14:textId="77777777" w:rsidR="00A12CB6" w:rsidRPr="00831C57" w:rsidRDefault="00B853E1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16.7 (8.0)</w:t>
            </w:r>
          </w:p>
        </w:tc>
        <w:tc>
          <w:tcPr>
            <w:tcW w:w="1878" w:type="dxa"/>
          </w:tcPr>
          <w:p w14:paraId="200FD98F" w14:textId="77777777" w:rsidR="00A12CB6" w:rsidRPr="00831C57" w:rsidRDefault="00B853E1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7.4 (9.1)</w:t>
            </w:r>
            <w:proofErr w:type="spellStart"/>
            <w:r w:rsidR="00BB4CE3" w:rsidRP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49" w:type="dxa"/>
          </w:tcPr>
          <w:p w14:paraId="1B19F53B" w14:textId="77777777" w:rsidR="00A12CB6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48" w:type="dxa"/>
          </w:tcPr>
          <w:p w14:paraId="4DE18757" w14:textId="77777777" w:rsidR="00A12CB6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350CB" w:rsidRPr="00831C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350CB" w:rsidRPr="00C26F7F" w14:paraId="43CE984B" w14:textId="77777777" w:rsidTr="00CA79F3">
        <w:tc>
          <w:tcPr>
            <w:tcW w:w="2392" w:type="dxa"/>
          </w:tcPr>
          <w:p w14:paraId="2946307D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Carbamide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31" w:type="dxa"/>
          </w:tcPr>
          <w:p w14:paraId="04BEE2C9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.3 (0.5)</w:t>
            </w:r>
          </w:p>
        </w:tc>
        <w:tc>
          <w:tcPr>
            <w:tcW w:w="1518" w:type="dxa"/>
          </w:tcPr>
          <w:p w14:paraId="2A0EF56A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.8 (0.6)</w:t>
            </w:r>
            <w:r w:rsidRP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8" w:type="dxa"/>
          </w:tcPr>
          <w:p w14:paraId="1AE9A66C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2.8 (0.4)</w:t>
            </w:r>
            <w:r w:rsidRP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9" w:type="dxa"/>
          </w:tcPr>
          <w:p w14:paraId="10A23895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8" w:type="dxa"/>
          </w:tcPr>
          <w:p w14:paraId="3A615A36" w14:textId="77777777" w:rsidR="001350CB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12CB6" w:rsidRPr="00C26F7F" w14:paraId="75B50B75" w14:textId="77777777" w:rsidTr="00CA79F3">
        <w:tc>
          <w:tcPr>
            <w:tcW w:w="2392" w:type="dxa"/>
          </w:tcPr>
          <w:p w14:paraId="67B54471" w14:textId="77777777" w:rsidR="00A12CB6" w:rsidRPr="00831C57" w:rsidRDefault="00795C66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 w:rsidR="00C81DED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1431" w:type="dxa"/>
          </w:tcPr>
          <w:p w14:paraId="300FA308" w14:textId="77777777" w:rsidR="00A12CB6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61F13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518" w:type="dxa"/>
          </w:tcPr>
          <w:p w14:paraId="62EE26AC" w14:textId="77777777" w:rsidR="00A12CB6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61F13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878" w:type="dxa"/>
          </w:tcPr>
          <w:p w14:paraId="654E7A3C" w14:textId="77777777" w:rsidR="00A12CB6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61F13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7.0)</w:t>
            </w:r>
          </w:p>
        </w:tc>
        <w:tc>
          <w:tcPr>
            <w:tcW w:w="849" w:type="dxa"/>
          </w:tcPr>
          <w:p w14:paraId="0EB44344" w14:textId="77777777" w:rsidR="00A12CB6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48" w:type="dxa"/>
          </w:tcPr>
          <w:p w14:paraId="348537A9" w14:textId="77777777" w:rsidR="00A12CB6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853E1" w:rsidRPr="00C26F7F" w14:paraId="1C8021AC" w14:textId="77777777" w:rsidTr="00CA79F3">
        <w:tc>
          <w:tcPr>
            <w:tcW w:w="2392" w:type="dxa"/>
          </w:tcPr>
          <w:p w14:paraId="3D858921" w14:textId="77777777" w:rsidR="00B853E1" w:rsidRPr="00831C57" w:rsidRDefault="00B853E1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Creatinine (µ</w:t>
            </w:r>
            <w:proofErr w:type="spellStart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31" w:type="dxa"/>
          </w:tcPr>
          <w:p w14:paraId="46EA9A1E" w14:textId="77777777" w:rsidR="00B853E1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DE5F1A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10.9)</w:t>
            </w:r>
          </w:p>
        </w:tc>
        <w:tc>
          <w:tcPr>
            <w:tcW w:w="1518" w:type="dxa"/>
          </w:tcPr>
          <w:p w14:paraId="312756A7" w14:textId="77777777" w:rsidR="00B853E1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E5F1A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13.1)</w:t>
            </w:r>
          </w:p>
        </w:tc>
        <w:tc>
          <w:tcPr>
            <w:tcW w:w="1878" w:type="dxa"/>
          </w:tcPr>
          <w:p w14:paraId="4D3411C5" w14:textId="77777777" w:rsidR="00B853E1" w:rsidRPr="00831C57" w:rsidRDefault="000A431D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DE5F1A" w:rsidRPr="00831C57">
              <w:rPr>
                <w:rFonts w:ascii="Times New Roman" w:hAnsi="Times New Roman" w:cs="Times New Roman"/>
                <w:sz w:val="20"/>
                <w:szCs w:val="20"/>
              </w:rPr>
              <w:t xml:space="preserve"> (6.4)</w:t>
            </w:r>
          </w:p>
        </w:tc>
        <w:tc>
          <w:tcPr>
            <w:tcW w:w="849" w:type="dxa"/>
          </w:tcPr>
          <w:p w14:paraId="619A88E2" w14:textId="77777777" w:rsidR="00B853E1" w:rsidRPr="00831C57" w:rsidRDefault="00EC2FD4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48" w:type="dxa"/>
          </w:tcPr>
          <w:p w14:paraId="00822989" w14:textId="77777777" w:rsidR="00B853E1" w:rsidRPr="00831C57" w:rsidRDefault="001350CB" w:rsidP="00806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A0930" w:rsidRPr="00C26F7F" w14:paraId="6FB1A2EF" w14:textId="77777777" w:rsidTr="00CA79F3">
        <w:tc>
          <w:tcPr>
            <w:tcW w:w="2392" w:type="dxa"/>
          </w:tcPr>
          <w:p w14:paraId="7A988019" w14:textId="2D360C30" w:rsidR="00DA0930" w:rsidRPr="00831C57" w:rsidRDefault="00DA0930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Fatty liver index</w:t>
            </w:r>
            <w:r w:rsidR="00831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31" w:type="dxa"/>
          </w:tcPr>
          <w:p w14:paraId="477748C3" w14:textId="77777777" w:rsidR="00DA0930" w:rsidRPr="00831C57" w:rsidRDefault="00DA0930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4.5 (4.6)</w:t>
            </w:r>
          </w:p>
        </w:tc>
        <w:tc>
          <w:tcPr>
            <w:tcW w:w="1518" w:type="dxa"/>
          </w:tcPr>
          <w:p w14:paraId="462F44DE" w14:textId="77777777" w:rsidR="00DA0930" w:rsidRPr="00831C57" w:rsidRDefault="00DA0930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4.9 (4.1)</w:t>
            </w:r>
          </w:p>
        </w:tc>
        <w:tc>
          <w:tcPr>
            <w:tcW w:w="1878" w:type="dxa"/>
          </w:tcPr>
          <w:p w14:paraId="1E71E54C" w14:textId="77777777" w:rsidR="00DA0930" w:rsidRPr="00831C57" w:rsidRDefault="00DA0930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9.0 (10.3)</w:t>
            </w:r>
          </w:p>
        </w:tc>
        <w:tc>
          <w:tcPr>
            <w:tcW w:w="849" w:type="dxa"/>
          </w:tcPr>
          <w:p w14:paraId="127656A0" w14:textId="77777777" w:rsidR="00DA0930" w:rsidRPr="00831C57" w:rsidRDefault="00DA0930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48" w:type="dxa"/>
          </w:tcPr>
          <w:p w14:paraId="60E5EC93" w14:textId="77777777" w:rsidR="00DA0930" w:rsidRPr="00831C57" w:rsidRDefault="001350CB" w:rsidP="00DA0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C5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0CC49B5F" w14:textId="02E98361" w:rsidR="00E633B1" w:rsidRDefault="005D4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C26F7F" w:rsidRPr="00C26F7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64301D">
        <w:rPr>
          <w:rFonts w:ascii="Times New Roman" w:hAnsi="Times New Roman" w:cs="Times New Roman"/>
          <w:sz w:val="24"/>
          <w:szCs w:val="24"/>
        </w:rPr>
        <w:t xml:space="preserve">linical </w:t>
      </w:r>
      <w:r w:rsidR="00C26F7F" w:rsidRPr="00C26F7F">
        <w:rPr>
          <w:rFonts w:ascii="Times New Roman" w:hAnsi="Times New Roman" w:cs="Times New Roman"/>
          <w:sz w:val="24"/>
          <w:szCs w:val="24"/>
        </w:rPr>
        <w:t>characteristics in offspring</w:t>
      </w:r>
      <w:r w:rsidR="0076503F">
        <w:rPr>
          <w:rFonts w:ascii="Times New Roman" w:hAnsi="Times New Roman" w:cs="Times New Roman"/>
          <w:sz w:val="24"/>
          <w:szCs w:val="24"/>
        </w:rPr>
        <w:t xml:space="preserve"> </w:t>
      </w:r>
      <w:r w:rsidR="0064301D">
        <w:rPr>
          <w:rFonts w:ascii="Times New Roman" w:hAnsi="Times New Roman" w:cs="Times New Roman"/>
          <w:sz w:val="24"/>
          <w:szCs w:val="24"/>
        </w:rPr>
        <w:t xml:space="preserve">stratified by malaria exposure during pregnancy </w:t>
      </w:r>
      <w:r w:rsidR="0076503F">
        <w:rPr>
          <w:rFonts w:ascii="Times New Roman" w:hAnsi="Times New Roman" w:cs="Times New Roman"/>
          <w:sz w:val="24"/>
          <w:szCs w:val="24"/>
        </w:rPr>
        <w:t>presented as mean (SD)</w:t>
      </w:r>
      <w:r w:rsidR="00163F7E">
        <w:rPr>
          <w:rFonts w:ascii="Times New Roman" w:hAnsi="Times New Roman" w:cs="Times New Roman"/>
          <w:sz w:val="24"/>
          <w:szCs w:val="24"/>
        </w:rPr>
        <w:t xml:space="preserve"> or median (IQR)</w:t>
      </w:r>
      <w:r w:rsidR="00C26F7F" w:rsidRPr="00C26F7F">
        <w:rPr>
          <w:rFonts w:ascii="Times New Roman" w:hAnsi="Times New Roman" w:cs="Times New Roman"/>
          <w:sz w:val="24"/>
          <w:szCs w:val="24"/>
        </w:rPr>
        <w:t xml:space="preserve"> (n=50)</w:t>
      </w:r>
      <w:r w:rsidR="007505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893864" w14:textId="77777777" w:rsidR="00997FA4" w:rsidRDefault="00997FA4">
      <w:pPr>
        <w:rPr>
          <w:rFonts w:ascii="Times New Roman" w:hAnsi="Times New Roman" w:cs="Times New Roman"/>
          <w:sz w:val="24"/>
          <w:szCs w:val="24"/>
        </w:rPr>
      </w:pPr>
    </w:p>
    <w:p w14:paraId="44454CF6" w14:textId="777125B9" w:rsidR="00163DC3" w:rsidRDefault="00867C42" w:rsidP="00163DC3">
      <w:pPr>
        <w:autoSpaceDE w:val="0"/>
        <w:autoSpaceDN w:val="0"/>
        <w:adjustRightInd w:val="0"/>
        <w:spacing w:after="0" w:line="240" w:lineRule="auto"/>
        <w:rPr>
          <w:rFonts w:ascii="Times New Roman" w:eastAsia="MinionPro-Regular" w:hAnsi="Times New Roman" w:cs="Times New Roman"/>
          <w:sz w:val="20"/>
          <w:szCs w:val="20"/>
          <w:lang w:val="en-GB"/>
        </w:rPr>
      </w:pPr>
      <w:r w:rsidRPr="00867C4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E0C01">
        <w:rPr>
          <w:rFonts w:ascii="Times New Roman" w:hAnsi="Times New Roman" w:cs="Times New Roman"/>
          <w:sz w:val="20"/>
          <w:szCs w:val="20"/>
        </w:rPr>
        <w:t>Adjusted for myosin heavy chai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867C42">
        <w:rPr>
          <w:rFonts w:ascii="Times New Roman" w:hAnsi="Times New Roman" w:cs="Times New Roman"/>
          <w:sz w:val="20"/>
          <w:szCs w:val="20"/>
        </w:rPr>
        <w:t>I</w:t>
      </w:r>
      <w:r w:rsidR="002E6A5B">
        <w:rPr>
          <w:rFonts w:ascii="Times New Roman" w:hAnsi="Times New Roman" w:cs="Times New Roman"/>
          <w:sz w:val="20"/>
          <w:szCs w:val="20"/>
        </w:rPr>
        <w:t xml:space="preserve"> percenta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97FA4" w:rsidRPr="00795C66">
        <w:rPr>
          <w:rFonts w:ascii="Times New Roman" w:hAnsi="Times New Roman" w:cs="Times New Roman"/>
          <w:sz w:val="20"/>
          <w:szCs w:val="20"/>
        </w:rPr>
        <w:t xml:space="preserve">SBP, Systolic blood pressure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997FA4" w:rsidRPr="00795C66">
        <w:rPr>
          <w:rFonts w:ascii="Times New Roman" w:hAnsi="Times New Roman" w:cs="Times New Roman"/>
          <w:sz w:val="20"/>
          <w:szCs w:val="20"/>
        </w:rPr>
        <w:t>DBP, Diastolic blood pressure;</w:t>
      </w:r>
      <w:r w:rsidR="0064301D" w:rsidRPr="00795C6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562276" w:rsidRPr="00795C66">
        <w:rPr>
          <w:rFonts w:ascii="Times New Roman" w:hAnsi="Times New Roman" w:cs="Times New Roman"/>
          <w:sz w:val="20"/>
          <w:szCs w:val="20"/>
        </w:rPr>
        <w:t xml:space="preserve">LDL-C, low-density lipoprotein cholesterol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562276" w:rsidRPr="00795C66">
        <w:rPr>
          <w:rFonts w:ascii="Times New Roman" w:hAnsi="Times New Roman" w:cs="Times New Roman"/>
          <w:sz w:val="20"/>
          <w:szCs w:val="20"/>
        </w:rPr>
        <w:t xml:space="preserve">HDL-C, high-density lipoprotein cholesterol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89478A">
        <w:rPr>
          <w:rFonts w:ascii="Times New Roman" w:hAnsi="Times New Roman" w:cs="Times New Roman"/>
          <w:sz w:val="20"/>
          <w:szCs w:val="20"/>
        </w:rPr>
        <w:t>hs-</w:t>
      </w:r>
      <w:r w:rsidR="00562276" w:rsidRPr="00795C66">
        <w:rPr>
          <w:rFonts w:ascii="Times New Roman" w:hAnsi="Times New Roman" w:cs="Times New Roman"/>
          <w:sz w:val="20"/>
          <w:szCs w:val="20"/>
        </w:rPr>
        <w:t xml:space="preserve">CRP, </w:t>
      </w:r>
      <w:r w:rsidR="0089478A">
        <w:rPr>
          <w:rFonts w:ascii="Times New Roman" w:hAnsi="Times New Roman" w:cs="Times New Roman"/>
          <w:sz w:val="20"/>
          <w:szCs w:val="20"/>
        </w:rPr>
        <w:t xml:space="preserve">high-sensitivity </w:t>
      </w:r>
      <w:r w:rsidR="00562276" w:rsidRPr="00795C66">
        <w:rPr>
          <w:rFonts w:ascii="Times New Roman" w:hAnsi="Times New Roman" w:cs="Times New Roman"/>
          <w:sz w:val="20"/>
          <w:szCs w:val="20"/>
        </w:rPr>
        <w:t>C-reactive protein</w:t>
      </w:r>
      <w:r w:rsidR="00795C66" w:rsidRPr="00795C66">
        <w:rPr>
          <w:rFonts w:ascii="Times New Roman" w:hAnsi="Times New Roman" w:cs="Times New Roman"/>
          <w:sz w:val="20"/>
          <w:szCs w:val="20"/>
        </w:rPr>
        <w:t xml:space="preserve">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612A88">
        <w:rPr>
          <w:rFonts w:ascii="Times New Roman" w:hAnsi="Times New Roman" w:cs="Times New Roman"/>
          <w:sz w:val="20"/>
          <w:szCs w:val="20"/>
        </w:rPr>
        <w:t xml:space="preserve">ALAT, </w:t>
      </w:r>
      <w:r w:rsidR="00795C66" w:rsidRPr="00795C66">
        <w:rPr>
          <w:rFonts w:ascii="Times New Roman" w:hAnsi="Times New Roman" w:cs="Times New Roman"/>
          <w:sz w:val="20"/>
          <w:szCs w:val="20"/>
        </w:rPr>
        <w:t xml:space="preserve">Alanine transaminase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612A88">
        <w:rPr>
          <w:rFonts w:ascii="Times New Roman" w:hAnsi="Times New Roman" w:cs="Times New Roman"/>
          <w:sz w:val="20"/>
          <w:szCs w:val="20"/>
        </w:rPr>
        <w:t xml:space="preserve">ASAT, </w:t>
      </w:r>
      <w:r w:rsidR="00795C66" w:rsidRPr="00795C66">
        <w:rPr>
          <w:rFonts w:ascii="Times New Roman" w:hAnsi="Times New Roman" w:cs="Times New Roman"/>
          <w:sz w:val="20"/>
          <w:szCs w:val="20"/>
        </w:rPr>
        <w:t xml:space="preserve">Aspartate transaminase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612A88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GGT, </w:t>
      </w:r>
      <w:r w:rsidR="0035577C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gamma</w:t>
      </w:r>
      <w:r w:rsidR="0035577C" w:rsidRPr="00795C6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 w:rsidR="0035577C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G</w:t>
      </w:r>
      <w:r w:rsidR="00795C66" w:rsidRPr="00795C6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lutamyl</w:t>
      </w:r>
      <w:proofErr w:type="spellEnd"/>
      <w:r w:rsidR="00795C66" w:rsidRPr="00795C6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transferase</w:t>
      </w:r>
      <w:r w:rsidR="00275A85">
        <w:rPr>
          <w:rFonts w:ascii="Times New Roman" w:hAnsi="Times New Roman" w:cs="Times New Roman"/>
          <w:sz w:val="20"/>
          <w:szCs w:val="20"/>
        </w:rPr>
        <w:t xml:space="preserve">; </w:t>
      </w:r>
      <w:r w:rsidR="00831C57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="00163DC3">
        <w:rPr>
          <w:rFonts w:ascii="Times New Roman" w:hAnsi="Times New Roman" w:cs="Times New Roman"/>
          <w:sz w:val="20"/>
          <w:szCs w:val="20"/>
        </w:rPr>
        <w:t>Fatty liver index, formula:</w:t>
      </w:r>
      <w:r w:rsidR="00275A8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A6644B" w14:textId="77777777" w:rsidR="00163DC3" w:rsidRPr="00163DC3" w:rsidRDefault="00163DC3" w:rsidP="00163DC3">
      <w:pPr>
        <w:autoSpaceDE w:val="0"/>
        <w:autoSpaceDN w:val="0"/>
        <w:adjustRightInd w:val="0"/>
        <w:spacing w:after="0" w:line="240" w:lineRule="auto"/>
        <w:rPr>
          <w:rFonts w:ascii="Times New Roman" w:eastAsia="MinionPro-Regular" w:hAnsi="Times New Roman" w:cs="Times New Roman"/>
          <w:sz w:val="20"/>
          <w:szCs w:val="20"/>
          <w:lang w:val="en-GB"/>
        </w:rPr>
      </w:pPr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(</w:t>
      </w:r>
      <w:proofErr w:type="gramStart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e</w:t>
      </w:r>
      <w:proofErr w:type="gramEnd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 xml:space="preserve"> ^ 0.953*loge (triglycerides)+0.139*bmi</w:t>
      </w:r>
      <w:r w:rsidRPr="00163DC3">
        <w:rPr>
          <w:rFonts w:ascii="Times New Roman" w:eastAsia="MinionPro-Regular" w:hAnsi="Times New Roman" w:cs="Times New Roman"/>
          <w:sz w:val="20"/>
          <w:szCs w:val="20"/>
          <w:lang w:val="en-GB"/>
        </w:rPr>
        <w:t>+0.7</w:t>
      </w:r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18*loge (</w:t>
      </w:r>
      <w:proofErr w:type="spellStart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ggt</w:t>
      </w:r>
      <w:proofErr w:type="spellEnd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)</w:t>
      </w:r>
      <w:r w:rsidRPr="00163DC3">
        <w:rPr>
          <w:rFonts w:ascii="Times New Roman" w:eastAsia="MinionPro-Regular" w:hAnsi="Times New Roman" w:cs="Times New Roman"/>
          <w:sz w:val="20"/>
          <w:szCs w:val="20"/>
          <w:lang w:val="en-GB"/>
        </w:rPr>
        <w:t>+0.053*waist circumference</w:t>
      </w:r>
    </w:p>
    <w:p w14:paraId="57624C70" w14:textId="77777777" w:rsidR="00163DC3" w:rsidRPr="00163DC3" w:rsidRDefault="00163DC3" w:rsidP="00163DC3">
      <w:pPr>
        <w:autoSpaceDE w:val="0"/>
        <w:autoSpaceDN w:val="0"/>
        <w:adjustRightInd w:val="0"/>
        <w:spacing w:after="0" w:line="240" w:lineRule="auto"/>
        <w:rPr>
          <w:rFonts w:ascii="Times New Roman" w:eastAsia="MinionPro-Regular" w:hAnsi="Times New Roman" w:cs="Times New Roman"/>
          <w:sz w:val="20"/>
          <w:szCs w:val="20"/>
          <w:lang w:val="en-GB"/>
        </w:rPr>
      </w:pPr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-15.745)</w:t>
      </w:r>
      <w:proofErr w:type="gramStart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/(</w:t>
      </w:r>
      <w:proofErr w:type="gramEnd"/>
      <w:r w:rsidRPr="00163DC3">
        <w:rPr>
          <w:rFonts w:ascii="Times New Roman" w:eastAsia="MinionPro-Regular" w:hAnsi="Times New Roman" w:cs="Times New Roman"/>
          <w:sz w:val="20"/>
          <w:szCs w:val="20"/>
          <w:lang w:val="en-GB"/>
        </w:rPr>
        <w:t>1 + e ^ 0.9</w:t>
      </w:r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53*ln(triglycerides)+0.139*bmi+0.718*loge (</w:t>
      </w:r>
      <w:proofErr w:type="spellStart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ggt</w:t>
      </w:r>
      <w:proofErr w:type="spellEnd"/>
      <w:r>
        <w:rPr>
          <w:rFonts w:ascii="Times New Roman" w:eastAsia="MinionPro-Regular" w:hAnsi="Times New Roman" w:cs="Times New Roman"/>
          <w:sz w:val="20"/>
          <w:szCs w:val="20"/>
          <w:lang w:val="en-GB"/>
        </w:rPr>
        <w:t>)</w:t>
      </w:r>
      <w:r w:rsidRPr="00163DC3">
        <w:rPr>
          <w:rFonts w:ascii="Times New Roman" w:eastAsia="MinionPro-Regular" w:hAnsi="Times New Roman" w:cs="Times New Roman"/>
          <w:sz w:val="20"/>
          <w:szCs w:val="20"/>
          <w:lang w:val="en-GB"/>
        </w:rPr>
        <w:t>+0.053*waist circumference -15.745)*</w:t>
      </w:r>
    </w:p>
    <w:p w14:paraId="711B518E" w14:textId="77777777" w:rsidR="00163DC3" w:rsidRPr="00163DC3" w:rsidRDefault="00163DC3" w:rsidP="00163D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3DC3">
        <w:rPr>
          <w:rFonts w:ascii="Times New Roman" w:eastAsia="MinionPro-Regular" w:hAnsi="Times New Roman" w:cs="Times New Roman"/>
          <w:sz w:val="20"/>
          <w:szCs w:val="20"/>
          <w:lang w:val="en-GB"/>
        </w:rPr>
        <w:t>100</w:t>
      </w:r>
    </w:p>
    <w:p w14:paraId="4014B1DE" w14:textId="77777777" w:rsidR="0035577C" w:rsidRDefault="0035577C" w:rsidP="00163DC3">
      <w:pPr>
        <w:rPr>
          <w:rFonts w:ascii="Times New Roman" w:hAnsi="Times New Roman" w:cs="Times New Roman"/>
          <w:sz w:val="20"/>
          <w:szCs w:val="20"/>
        </w:rPr>
      </w:pPr>
    </w:p>
    <w:p w14:paraId="74F86018" w14:textId="77777777" w:rsidR="0035577C" w:rsidRDefault="0035577C" w:rsidP="00163DC3">
      <w:pPr>
        <w:rPr>
          <w:rFonts w:ascii="Times New Roman" w:hAnsi="Times New Roman" w:cs="Times New Roman"/>
          <w:sz w:val="20"/>
          <w:szCs w:val="20"/>
        </w:rPr>
      </w:pPr>
    </w:p>
    <w:p w14:paraId="778B7FBD" w14:textId="77777777" w:rsidR="0035577C" w:rsidRDefault="0035577C" w:rsidP="00163DC3">
      <w:pPr>
        <w:rPr>
          <w:rFonts w:ascii="Times New Roman" w:hAnsi="Times New Roman" w:cs="Times New Roman"/>
          <w:sz w:val="20"/>
          <w:szCs w:val="20"/>
        </w:rPr>
      </w:pPr>
    </w:p>
    <w:p w14:paraId="3DB05BCA" w14:textId="77777777" w:rsidR="0035577C" w:rsidRDefault="0035577C" w:rsidP="00163DC3">
      <w:pPr>
        <w:rPr>
          <w:rFonts w:ascii="Times New Roman" w:hAnsi="Times New Roman" w:cs="Times New Roman"/>
          <w:sz w:val="20"/>
          <w:szCs w:val="20"/>
        </w:rPr>
      </w:pPr>
    </w:p>
    <w:p w14:paraId="31BE1E0A" w14:textId="77777777" w:rsidR="00997FA4" w:rsidRPr="00163DC3" w:rsidRDefault="0035577C" w:rsidP="00163D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97FA4" w:rsidRPr="00163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zat2vrft2pd7er2f3vr2diz5swvf5d2ava&quot;&gt;Maasai_OGTT_2018 Copy&lt;record-ids&gt;&lt;item&gt;84&lt;/item&gt;&lt;/record-ids&gt;&lt;/item&gt;&lt;/Libraries&gt;"/>
  </w:docVars>
  <w:rsids>
    <w:rsidRoot w:val="00C26F7F"/>
    <w:rsid w:val="00013D30"/>
    <w:rsid w:val="00026514"/>
    <w:rsid w:val="000502CB"/>
    <w:rsid w:val="000956EA"/>
    <w:rsid w:val="000A431D"/>
    <w:rsid w:val="000C6116"/>
    <w:rsid w:val="0012410D"/>
    <w:rsid w:val="00125CB5"/>
    <w:rsid w:val="001300D9"/>
    <w:rsid w:val="001350CB"/>
    <w:rsid w:val="00163DC3"/>
    <w:rsid w:val="00163F7E"/>
    <w:rsid w:val="0016400A"/>
    <w:rsid w:val="00172428"/>
    <w:rsid w:val="001C6D78"/>
    <w:rsid w:val="001D471F"/>
    <w:rsid w:val="001D5F4E"/>
    <w:rsid w:val="002079DE"/>
    <w:rsid w:val="00214F0F"/>
    <w:rsid w:val="00240C2C"/>
    <w:rsid w:val="00242D80"/>
    <w:rsid w:val="00245606"/>
    <w:rsid w:val="00275A85"/>
    <w:rsid w:val="002767EE"/>
    <w:rsid w:val="002C668B"/>
    <w:rsid w:val="002E6A5B"/>
    <w:rsid w:val="003428B8"/>
    <w:rsid w:val="00344F26"/>
    <w:rsid w:val="0035150F"/>
    <w:rsid w:val="0035577C"/>
    <w:rsid w:val="00360EA6"/>
    <w:rsid w:val="00385D40"/>
    <w:rsid w:val="00392473"/>
    <w:rsid w:val="003B483C"/>
    <w:rsid w:val="003C1A47"/>
    <w:rsid w:val="003E0C01"/>
    <w:rsid w:val="003E61F3"/>
    <w:rsid w:val="003F66F4"/>
    <w:rsid w:val="00435A55"/>
    <w:rsid w:val="004C6A4F"/>
    <w:rsid w:val="0051047F"/>
    <w:rsid w:val="00555B06"/>
    <w:rsid w:val="00562276"/>
    <w:rsid w:val="00580F07"/>
    <w:rsid w:val="005C3CB5"/>
    <w:rsid w:val="005D2C0A"/>
    <w:rsid w:val="005D4B05"/>
    <w:rsid w:val="005F732E"/>
    <w:rsid w:val="00612A88"/>
    <w:rsid w:val="00621F10"/>
    <w:rsid w:val="0064301D"/>
    <w:rsid w:val="006531EA"/>
    <w:rsid w:val="0066708B"/>
    <w:rsid w:val="006A04C3"/>
    <w:rsid w:val="006E4397"/>
    <w:rsid w:val="006F2F75"/>
    <w:rsid w:val="00701624"/>
    <w:rsid w:val="00704B6C"/>
    <w:rsid w:val="00725274"/>
    <w:rsid w:val="0072614F"/>
    <w:rsid w:val="007505AD"/>
    <w:rsid w:val="0076503F"/>
    <w:rsid w:val="00767BCF"/>
    <w:rsid w:val="00795C66"/>
    <w:rsid w:val="007D25DC"/>
    <w:rsid w:val="00806121"/>
    <w:rsid w:val="00822EF2"/>
    <w:rsid w:val="00831C57"/>
    <w:rsid w:val="00832258"/>
    <w:rsid w:val="00865E23"/>
    <w:rsid w:val="00867C42"/>
    <w:rsid w:val="00871898"/>
    <w:rsid w:val="0089478A"/>
    <w:rsid w:val="00896490"/>
    <w:rsid w:val="008B1008"/>
    <w:rsid w:val="008D3F40"/>
    <w:rsid w:val="009011AC"/>
    <w:rsid w:val="00920511"/>
    <w:rsid w:val="00961F13"/>
    <w:rsid w:val="00967AA2"/>
    <w:rsid w:val="00974DA2"/>
    <w:rsid w:val="00997FA4"/>
    <w:rsid w:val="009E7558"/>
    <w:rsid w:val="00A12CB6"/>
    <w:rsid w:val="00A4551A"/>
    <w:rsid w:val="00A5024B"/>
    <w:rsid w:val="00A65A72"/>
    <w:rsid w:val="00A97BBB"/>
    <w:rsid w:val="00AE24F9"/>
    <w:rsid w:val="00B0302B"/>
    <w:rsid w:val="00B1287B"/>
    <w:rsid w:val="00B43FAE"/>
    <w:rsid w:val="00B51DF7"/>
    <w:rsid w:val="00B71B31"/>
    <w:rsid w:val="00B853E1"/>
    <w:rsid w:val="00B916AB"/>
    <w:rsid w:val="00B9245E"/>
    <w:rsid w:val="00B93337"/>
    <w:rsid w:val="00BA16D5"/>
    <w:rsid w:val="00BB4CE3"/>
    <w:rsid w:val="00BE7E72"/>
    <w:rsid w:val="00BF6BFB"/>
    <w:rsid w:val="00C26F7F"/>
    <w:rsid w:val="00C51984"/>
    <w:rsid w:val="00C52BC9"/>
    <w:rsid w:val="00C81DED"/>
    <w:rsid w:val="00C97A3E"/>
    <w:rsid w:val="00CA79F3"/>
    <w:rsid w:val="00CF6241"/>
    <w:rsid w:val="00D35A43"/>
    <w:rsid w:val="00D45860"/>
    <w:rsid w:val="00D66F6F"/>
    <w:rsid w:val="00DA0930"/>
    <w:rsid w:val="00DE5F1A"/>
    <w:rsid w:val="00E04A52"/>
    <w:rsid w:val="00E07F51"/>
    <w:rsid w:val="00E26165"/>
    <w:rsid w:val="00E633B1"/>
    <w:rsid w:val="00EA4D9A"/>
    <w:rsid w:val="00EA7172"/>
    <w:rsid w:val="00EC2FD4"/>
    <w:rsid w:val="00EC5B9A"/>
    <w:rsid w:val="00EE3891"/>
    <w:rsid w:val="00F5353F"/>
    <w:rsid w:val="00F5566A"/>
    <w:rsid w:val="00F76B87"/>
    <w:rsid w:val="00F83991"/>
    <w:rsid w:val="00FB55AD"/>
    <w:rsid w:val="00FC54B4"/>
    <w:rsid w:val="00FE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4DA3A"/>
  <w15:chartTrackingRefBased/>
  <w15:docId w15:val="{1DFAF847-4695-4BA3-94B8-61FA74DD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A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57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7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57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577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C3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C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87</Characters>
  <Application>Microsoft Office Word</Application>
  <DocSecurity>0</DocSecurity>
  <Lines>123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Lund Christensen</dc:creator>
  <cp:keywords/>
  <dc:description/>
  <cp:lastModifiedBy>Dirk Lund Christensen</cp:lastModifiedBy>
  <cp:revision>3</cp:revision>
  <cp:lastPrinted>2022-04-27T06:38:00Z</cp:lastPrinted>
  <dcterms:created xsi:type="dcterms:W3CDTF">2022-11-24T07:16:00Z</dcterms:created>
  <dcterms:modified xsi:type="dcterms:W3CDTF">2022-11-2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